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0815" w:rsidRPr="00470D35" w:rsidRDefault="00580815" w:rsidP="00A175F3">
      <w:pPr>
        <w:adjustRightInd w:val="0"/>
        <w:snapToGrid w:val="0"/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  <w:r w:rsidRPr="00470D35">
        <w:rPr>
          <w:rFonts w:ascii="Times New Roman" w:hAnsi="Times New Roman" w:cs="Times New Roman" w:hint="eastAsia"/>
          <w:b/>
          <w:sz w:val="24"/>
          <w:szCs w:val="24"/>
        </w:rPr>
        <w:t>Additional file 2</w:t>
      </w:r>
    </w:p>
    <w:p w:rsidR="00A175F3" w:rsidRPr="00470D35" w:rsidRDefault="00A175F3" w:rsidP="00A175F3">
      <w:pPr>
        <w:adjustRightInd w:val="0"/>
        <w:snapToGrid w:val="0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470D3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97BDF" w:rsidRPr="00470D35">
        <w:rPr>
          <w:rFonts w:ascii="Times New Roman" w:hAnsi="Times New Roman" w:cs="Times New Roman"/>
          <w:b/>
          <w:sz w:val="24"/>
          <w:szCs w:val="24"/>
        </w:rPr>
        <w:t>S2</w:t>
      </w:r>
      <w:r w:rsidRPr="00470D35">
        <w:rPr>
          <w:rFonts w:ascii="Times New Roman" w:hAnsi="Times New Roman" w:cs="Times New Roman"/>
          <w:sz w:val="24"/>
          <w:szCs w:val="24"/>
        </w:rPr>
        <w:t xml:space="preserve"> </w:t>
      </w:r>
      <w:r w:rsidR="003F303E" w:rsidRPr="00470D35">
        <w:rPr>
          <w:rFonts w:ascii="Times New Roman" w:hAnsi="Times New Roman" w:cs="Times New Roman"/>
          <w:sz w:val="24"/>
          <w:szCs w:val="24"/>
        </w:rPr>
        <w:t>Effect of intervention on body weight for people with overweight and on blood pressure for people with hypertension</w:t>
      </w:r>
    </w:p>
    <w:p w:rsidR="005400B2" w:rsidRPr="00470D35" w:rsidRDefault="005400B2" w:rsidP="005400B2">
      <w:pPr>
        <w:adjustRightInd w:val="0"/>
        <w:snapToGrid w:val="0"/>
        <w:spacing w:line="120" w:lineRule="exac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42" w:rightFromText="142" w:vertAnchor="page" w:horzAnchor="margin" w:tblpY="2266"/>
        <w:tblW w:w="12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28"/>
        <w:gridCol w:w="454"/>
        <w:gridCol w:w="1304"/>
        <w:gridCol w:w="1304"/>
        <w:gridCol w:w="112"/>
        <w:gridCol w:w="454"/>
        <w:gridCol w:w="1304"/>
        <w:gridCol w:w="1304"/>
        <w:gridCol w:w="113"/>
        <w:gridCol w:w="1871"/>
        <w:gridCol w:w="905"/>
      </w:tblGrid>
      <w:tr w:rsidR="00470D35" w:rsidRPr="00470D35" w:rsidTr="00D05618">
        <w:trPr>
          <w:trHeight w:val="113"/>
        </w:trPr>
        <w:tc>
          <w:tcPr>
            <w:tcW w:w="3628" w:type="dxa"/>
            <w:tcBorders>
              <w:top w:val="single" w:sz="4" w:space="0" w:color="auto"/>
            </w:tcBorders>
            <w:vAlign w:val="bottom"/>
          </w:tcPr>
          <w:p w:rsidR="00AF2543" w:rsidRPr="00470D35" w:rsidRDefault="00AF2543" w:rsidP="00580815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2543" w:rsidRPr="00470D35" w:rsidRDefault="00AF2543" w:rsidP="008D23E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Intervention group</w:t>
            </w:r>
          </w:p>
        </w:tc>
        <w:tc>
          <w:tcPr>
            <w:tcW w:w="112" w:type="dxa"/>
            <w:tcBorders>
              <w:top w:val="single" w:sz="4" w:space="0" w:color="auto"/>
            </w:tcBorders>
            <w:vAlign w:val="bottom"/>
          </w:tcPr>
          <w:p w:rsidR="00AF2543" w:rsidRPr="00470D35" w:rsidRDefault="00AF2543" w:rsidP="008D23E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2543" w:rsidRPr="00470D35" w:rsidRDefault="00AF2543" w:rsidP="008D23E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Control group</w:t>
            </w:r>
          </w:p>
        </w:tc>
        <w:tc>
          <w:tcPr>
            <w:tcW w:w="113" w:type="dxa"/>
            <w:tcBorders>
              <w:top w:val="single" w:sz="4" w:space="0" w:color="auto"/>
            </w:tcBorders>
            <w:vAlign w:val="bottom"/>
          </w:tcPr>
          <w:p w:rsidR="00AF2543" w:rsidRPr="00470D35" w:rsidRDefault="00AF2543" w:rsidP="00580815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2543" w:rsidRPr="00470D35" w:rsidRDefault="00AF2543" w:rsidP="00580815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Between-group difference at</w:t>
            </w:r>
          </w:p>
          <w:p w:rsidR="00AF2543" w:rsidRPr="00470D35" w:rsidRDefault="00AF2543" w:rsidP="00580815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follow-up</w:t>
            </w:r>
            <w:r w:rsidRPr="00470D35">
              <w:rPr>
                <w:rFonts w:ascii="Times New Roman" w:eastAsia="游明朝" w:hAnsi="Times New Roman" w:cs="Times New Roman"/>
                <w:sz w:val="22"/>
                <w:vertAlign w:val="superscript"/>
              </w:rPr>
              <w:t>†</w:t>
            </w:r>
          </w:p>
        </w:tc>
      </w:tr>
      <w:tr w:rsidR="00470D35" w:rsidRPr="00470D35" w:rsidTr="00A11206">
        <w:trPr>
          <w:trHeight w:val="113"/>
        </w:trPr>
        <w:tc>
          <w:tcPr>
            <w:tcW w:w="3628" w:type="dxa"/>
            <w:tcBorders>
              <w:bottom w:val="single" w:sz="4" w:space="0" w:color="auto"/>
            </w:tcBorders>
          </w:tcPr>
          <w:p w:rsidR="00580815" w:rsidRPr="00470D35" w:rsidRDefault="00580815" w:rsidP="00580815">
            <w:pPr>
              <w:adjustRightInd w:val="0"/>
              <w:snapToGrid w:val="0"/>
              <w:spacing w:line="26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0815" w:rsidRPr="00470D35" w:rsidRDefault="00580815" w:rsidP="00A11206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2543" w:rsidRPr="00470D35" w:rsidRDefault="00580815" w:rsidP="00580815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Mean ± SD</w:t>
            </w:r>
          </w:p>
          <w:p w:rsidR="00580815" w:rsidRPr="00470D35" w:rsidRDefault="00AF2543" w:rsidP="00580815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at the end of the follow-up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580815" w:rsidRPr="00470D35" w:rsidRDefault="00580815" w:rsidP="00580815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Mean ± SD of change from baseline</w:t>
            </w:r>
          </w:p>
        </w:tc>
        <w:tc>
          <w:tcPr>
            <w:tcW w:w="112" w:type="dxa"/>
            <w:tcBorders>
              <w:bottom w:val="single" w:sz="4" w:space="0" w:color="auto"/>
            </w:tcBorders>
            <w:vAlign w:val="bottom"/>
          </w:tcPr>
          <w:p w:rsidR="00580815" w:rsidRPr="00470D35" w:rsidRDefault="00580815" w:rsidP="00580815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0815" w:rsidRPr="00470D35" w:rsidRDefault="00580815" w:rsidP="00A11206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2543" w:rsidRPr="00470D35" w:rsidRDefault="00580815" w:rsidP="00580815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Mean ± SD</w:t>
            </w:r>
          </w:p>
          <w:p w:rsidR="00580815" w:rsidRPr="00470D35" w:rsidRDefault="00AF2543" w:rsidP="00580815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at the end of the follow-up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580815" w:rsidRPr="00470D35" w:rsidRDefault="00580815" w:rsidP="00580815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Mean ± SD of change from baseline</w:t>
            </w:r>
          </w:p>
        </w:tc>
        <w:tc>
          <w:tcPr>
            <w:tcW w:w="113" w:type="dxa"/>
            <w:tcBorders>
              <w:bottom w:val="single" w:sz="4" w:space="0" w:color="auto"/>
            </w:tcBorders>
            <w:vAlign w:val="bottom"/>
          </w:tcPr>
          <w:p w:rsidR="00580815" w:rsidRPr="00470D35" w:rsidRDefault="00580815" w:rsidP="00580815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0815" w:rsidRPr="00470D35" w:rsidRDefault="00580815" w:rsidP="00580815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Difference in means (95 % CI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0815" w:rsidRPr="00470D35" w:rsidRDefault="00580815" w:rsidP="00580815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470D35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470D35" w:rsidRPr="00470D35" w:rsidTr="00580815">
        <w:trPr>
          <w:trHeight w:val="113"/>
        </w:trPr>
        <w:tc>
          <w:tcPr>
            <w:tcW w:w="3628" w:type="dxa"/>
            <w:tcBorders>
              <w:top w:val="single" w:sz="4" w:space="0" w:color="auto"/>
            </w:tcBorders>
          </w:tcPr>
          <w:p w:rsidR="00580815" w:rsidRPr="00470D35" w:rsidRDefault="00580815" w:rsidP="00580815">
            <w:pPr>
              <w:adjustRightInd w:val="0"/>
              <w:snapToGrid w:val="0"/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People with overweight</w:t>
            </w:r>
            <w:r w:rsidRPr="00470D35"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  <w:t xml:space="preserve">‡ 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:rsidR="00580815" w:rsidRPr="00470D35" w:rsidRDefault="00580815" w:rsidP="00580815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580815" w:rsidRPr="00470D35" w:rsidRDefault="00580815" w:rsidP="00580815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580815" w:rsidRPr="00470D35" w:rsidRDefault="00580815" w:rsidP="00580815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" w:type="dxa"/>
            <w:tcBorders>
              <w:top w:val="single" w:sz="4" w:space="0" w:color="auto"/>
            </w:tcBorders>
          </w:tcPr>
          <w:p w:rsidR="00580815" w:rsidRPr="00470D35" w:rsidRDefault="00580815" w:rsidP="00580815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:rsidR="00580815" w:rsidRPr="00470D35" w:rsidRDefault="00580815" w:rsidP="00580815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580815" w:rsidRPr="00470D35" w:rsidRDefault="00580815" w:rsidP="00580815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580815" w:rsidRPr="00470D35" w:rsidRDefault="00580815" w:rsidP="00580815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" w:type="dxa"/>
            <w:tcBorders>
              <w:top w:val="single" w:sz="4" w:space="0" w:color="auto"/>
            </w:tcBorders>
          </w:tcPr>
          <w:p w:rsidR="00580815" w:rsidRPr="00470D35" w:rsidRDefault="00580815" w:rsidP="00580815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:rsidR="00580815" w:rsidRPr="00470D35" w:rsidRDefault="00580815" w:rsidP="00580815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580815" w:rsidRPr="00470D35" w:rsidRDefault="00580815" w:rsidP="00580815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0D35" w:rsidRPr="00470D35" w:rsidTr="00580815">
        <w:trPr>
          <w:trHeight w:val="113"/>
        </w:trPr>
        <w:tc>
          <w:tcPr>
            <w:tcW w:w="3628" w:type="dxa"/>
          </w:tcPr>
          <w:p w:rsidR="00386CA1" w:rsidRPr="00470D35" w:rsidRDefault="00386CA1" w:rsidP="00386CA1">
            <w:pPr>
              <w:adjustRightInd w:val="0"/>
              <w:snapToGrid w:val="0"/>
              <w:spacing w:line="260" w:lineRule="exact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Body weight (kg)</w:t>
            </w:r>
          </w:p>
        </w:tc>
        <w:tc>
          <w:tcPr>
            <w:tcW w:w="454" w:type="dxa"/>
          </w:tcPr>
          <w:p w:rsidR="00386CA1" w:rsidRPr="00470D35" w:rsidRDefault="00386CA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114</w:t>
            </w:r>
          </w:p>
        </w:tc>
        <w:tc>
          <w:tcPr>
            <w:tcW w:w="1304" w:type="dxa"/>
          </w:tcPr>
          <w:p w:rsidR="00386CA1" w:rsidRPr="00470D35" w:rsidRDefault="00386CA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71.1</w:t>
            </w:r>
            <w:r w:rsidRPr="00470D3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70D35">
              <w:rPr>
                <w:rFonts w:ascii="Times New Roman" w:hAnsi="Times New Roman" w:cs="Times New Roman"/>
                <w:sz w:val="22"/>
              </w:rPr>
              <w:t>± 10.7</w:t>
            </w:r>
          </w:p>
        </w:tc>
        <w:tc>
          <w:tcPr>
            <w:tcW w:w="1304" w:type="dxa"/>
          </w:tcPr>
          <w:p w:rsidR="00386CA1" w:rsidRPr="00470D35" w:rsidRDefault="00386CA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470D35">
              <w:rPr>
                <w:rFonts w:ascii="Times New Roman" w:hAnsi="Times New Roman" w:cs="Times New Roman"/>
                <w:sz w:val="22"/>
              </w:rPr>
              <w:t>2.56</w:t>
            </w:r>
            <w:r w:rsidRPr="00470D3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70D35">
              <w:rPr>
                <w:rFonts w:ascii="Times New Roman" w:hAnsi="Times New Roman" w:cs="Times New Roman"/>
                <w:sz w:val="22"/>
              </w:rPr>
              <w:t>± 3.03</w:t>
            </w:r>
          </w:p>
        </w:tc>
        <w:tc>
          <w:tcPr>
            <w:tcW w:w="112" w:type="dxa"/>
          </w:tcPr>
          <w:p w:rsidR="00386CA1" w:rsidRPr="00470D35" w:rsidRDefault="00386CA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4" w:type="dxa"/>
          </w:tcPr>
          <w:p w:rsidR="00386CA1" w:rsidRPr="00470D35" w:rsidRDefault="00386CA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115</w:t>
            </w:r>
          </w:p>
        </w:tc>
        <w:tc>
          <w:tcPr>
            <w:tcW w:w="1304" w:type="dxa"/>
          </w:tcPr>
          <w:p w:rsidR="00386CA1" w:rsidRPr="00470D35" w:rsidRDefault="00386CA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72.4</w:t>
            </w:r>
            <w:r w:rsidRPr="00470D3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70D35">
              <w:rPr>
                <w:rFonts w:ascii="Times New Roman" w:hAnsi="Times New Roman" w:cs="Times New Roman"/>
                <w:sz w:val="22"/>
              </w:rPr>
              <w:t>± 10.8</w:t>
            </w:r>
          </w:p>
        </w:tc>
        <w:tc>
          <w:tcPr>
            <w:tcW w:w="1304" w:type="dxa"/>
          </w:tcPr>
          <w:p w:rsidR="00386CA1" w:rsidRPr="00470D35" w:rsidRDefault="00386CA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1.19 ± 2.64</w:t>
            </w:r>
          </w:p>
        </w:tc>
        <w:tc>
          <w:tcPr>
            <w:tcW w:w="113" w:type="dxa"/>
          </w:tcPr>
          <w:p w:rsidR="00386CA1" w:rsidRPr="00470D35" w:rsidRDefault="00386CA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</w:tcPr>
          <w:p w:rsidR="00386CA1" w:rsidRPr="00470D35" w:rsidRDefault="00386CA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470D35">
              <w:rPr>
                <w:rFonts w:ascii="Times New Roman" w:hAnsi="Times New Roman" w:cs="Times New Roman"/>
                <w:sz w:val="22"/>
              </w:rPr>
              <w:t>3.69</w:t>
            </w:r>
            <w:r w:rsidRPr="00470D3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70D35">
              <w:rPr>
                <w:rFonts w:ascii="Times New Roman" w:hAnsi="Times New Roman" w:cs="Times New Roman"/>
                <w:sz w:val="22"/>
              </w:rPr>
              <w:t>(-4.48, -2.90)</w:t>
            </w:r>
          </w:p>
        </w:tc>
        <w:tc>
          <w:tcPr>
            <w:tcW w:w="905" w:type="dxa"/>
          </w:tcPr>
          <w:p w:rsidR="00386CA1" w:rsidRPr="00470D35" w:rsidRDefault="00386CA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470D35" w:rsidRPr="00470D35" w:rsidTr="00580815">
        <w:trPr>
          <w:trHeight w:val="113"/>
        </w:trPr>
        <w:tc>
          <w:tcPr>
            <w:tcW w:w="3628" w:type="dxa"/>
          </w:tcPr>
          <w:p w:rsidR="00386CA1" w:rsidRPr="00470D35" w:rsidRDefault="00386CA1" w:rsidP="00386CA1">
            <w:pPr>
              <w:adjustRightInd w:val="0"/>
              <w:snapToGrid w:val="0"/>
              <w:spacing w:line="260" w:lineRule="exac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BMI (kg/m</w:t>
            </w:r>
            <w:r w:rsidRPr="00470D35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470D3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54" w:type="dxa"/>
          </w:tcPr>
          <w:p w:rsidR="00386CA1" w:rsidRPr="00470D35" w:rsidRDefault="00386CA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114</w:t>
            </w:r>
          </w:p>
        </w:tc>
        <w:tc>
          <w:tcPr>
            <w:tcW w:w="1304" w:type="dxa"/>
          </w:tcPr>
          <w:p w:rsidR="00386CA1" w:rsidRPr="00470D35" w:rsidRDefault="00386CA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28.1</w:t>
            </w:r>
            <w:r w:rsidRPr="00470D3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70D35">
              <w:rPr>
                <w:rFonts w:ascii="Times New Roman" w:hAnsi="Times New Roman" w:cs="Times New Roman"/>
                <w:sz w:val="22"/>
              </w:rPr>
              <w:t>± 3.3</w:t>
            </w:r>
          </w:p>
        </w:tc>
        <w:tc>
          <w:tcPr>
            <w:tcW w:w="1304" w:type="dxa"/>
          </w:tcPr>
          <w:p w:rsidR="00386CA1" w:rsidRPr="00470D35" w:rsidRDefault="00386CA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-1.04</w:t>
            </w:r>
            <w:r w:rsidRPr="00470D3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70D35">
              <w:rPr>
                <w:rFonts w:ascii="Times New Roman" w:hAnsi="Times New Roman" w:cs="Times New Roman"/>
                <w:sz w:val="22"/>
              </w:rPr>
              <w:t>± 1.25</w:t>
            </w:r>
          </w:p>
        </w:tc>
        <w:tc>
          <w:tcPr>
            <w:tcW w:w="112" w:type="dxa"/>
          </w:tcPr>
          <w:p w:rsidR="00386CA1" w:rsidRPr="00470D35" w:rsidRDefault="00386CA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4" w:type="dxa"/>
          </w:tcPr>
          <w:p w:rsidR="00386CA1" w:rsidRPr="00470D35" w:rsidRDefault="00386CA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115</w:t>
            </w:r>
          </w:p>
        </w:tc>
        <w:tc>
          <w:tcPr>
            <w:tcW w:w="1304" w:type="dxa"/>
          </w:tcPr>
          <w:p w:rsidR="00386CA1" w:rsidRPr="00470D35" w:rsidRDefault="00386CA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29.1</w:t>
            </w:r>
            <w:r w:rsidRPr="00470D3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70D35">
              <w:rPr>
                <w:rFonts w:ascii="Times New Roman" w:hAnsi="Times New Roman" w:cs="Times New Roman"/>
                <w:sz w:val="22"/>
              </w:rPr>
              <w:t>± 3.2</w:t>
            </w:r>
          </w:p>
        </w:tc>
        <w:tc>
          <w:tcPr>
            <w:tcW w:w="1304" w:type="dxa"/>
          </w:tcPr>
          <w:p w:rsidR="00386CA1" w:rsidRPr="00470D35" w:rsidRDefault="00386CA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0.48</w:t>
            </w:r>
            <w:r w:rsidRPr="00470D3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70D35">
              <w:rPr>
                <w:rFonts w:ascii="Times New Roman" w:hAnsi="Times New Roman" w:cs="Times New Roman"/>
                <w:sz w:val="22"/>
              </w:rPr>
              <w:t>± 1.11</w:t>
            </w:r>
          </w:p>
        </w:tc>
        <w:tc>
          <w:tcPr>
            <w:tcW w:w="113" w:type="dxa"/>
          </w:tcPr>
          <w:p w:rsidR="00386CA1" w:rsidRPr="00470D35" w:rsidRDefault="00386CA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</w:tcPr>
          <w:p w:rsidR="00386CA1" w:rsidRPr="00470D35" w:rsidRDefault="00386CA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470D35">
              <w:rPr>
                <w:rFonts w:ascii="Times New Roman" w:hAnsi="Times New Roman" w:cs="Times New Roman"/>
                <w:sz w:val="22"/>
              </w:rPr>
              <w:t>1.50 (-1.80, -1.20)</w:t>
            </w:r>
          </w:p>
        </w:tc>
        <w:tc>
          <w:tcPr>
            <w:tcW w:w="905" w:type="dxa"/>
          </w:tcPr>
          <w:p w:rsidR="00386CA1" w:rsidRPr="00470D35" w:rsidRDefault="00386CA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470D35" w:rsidRPr="00470D35" w:rsidTr="00580815">
        <w:trPr>
          <w:trHeight w:val="113"/>
        </w:trPr>
        <w:tc>
          <w:tcPr>
            <w:tcW w:w="3628" w:type="dxa"/>
          </w:tcPr>
          <w:p w:rsidR="00386CA1" w:rsidRPr="00470D35" w:rsidRDefault="00386CA1" w:rsidP="00386CA1">
            <w:pPr>
              <w:adjustRightInd w:val="0"/>
              <w:snapToGrid w:val="0"/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People with</w:t>
            </w:r>
            <w:r w:rsidRPr="00470D3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70D35">
              <w:rPr>
                <w:rFonts w:ascii="Times New Roman" w:hAnsi="Times New Roman" w:cs="Times New Roman"/>
                <w:sz w:val="22"/>
              </w:rPr>
              <w:t>hypertension</w:t>
            </w:r>
            <w:r w:rsidRPr="00470D35"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454" w:type="dxa"/>
          </w:tcPr>
          <w:p w:rsidR="00386CA1" w:rsidRPr="00470D35" w:rsidRDefault="00386CA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4" w:type="dxa"/>
          </w:tcPr>
          <w:p w:rsidR="00386CA1" w:rsidRPr="00470D35" w:rsidRDefault="00386CA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4" w:type="dxa"/>
          </w:tcPr>
          <w:p w:rsidR="00386CA1" w:rsidRPr="00470D35" w:rsidRDefault="00386CA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" w:type="dxa"/>
          </w:tcPr>
          <w:p w:rsidR="00386CA1" w:rsidRPr="00470D35" w:rsidRDefault="00386CA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4" w:type="dxa"/>
          </w:tcPr>
          <w:p w:rsidR="00386CA1" w:rsidRPr="00470D35" w:rsidRDefault="00386CA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4" w:type="dxa"/>
          </w:tcPr>
          <w:p w:rsidR="00386CA1" w:rsidRPr="00470D35" w:rsidRDefault="00386CA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4" w:type="dxa"/>
          </w:tcPr>
          <w:p w:rsidR="00386CA1" w:rsidRPr="00470D35" w:rsidRDefault="00386CA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" w:type="dxa"/>
          </w:tcPr>
          <w:p w:rsidR="00386CA1" w:rsidRPr="00470D35" w:rsidRDefault="00386CA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</w:tcPr>
          <w:p w:rsidR="00386CA1" w:rsidRPr="00470D35" w:rsidRDefault="00386CA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5" w:type="dxa"/>
          </w:tcPr>
          <w:p w:rsidR="00386CA1" w:rsidRPr="00470D35" w:rsidRDefault="00386CA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0D35" w:rsidRPr="00470D35" w:rsidTr="00580815">
        <w:trPr>
          <w:trHeight w:val="113"/>
        </w:trPr>
        <w:tc>
          <w:tcPr>
            <w:tcW w:w="3628" w:type="dxa"/>
          </w:tcPr>
          <w:p w:rsidR="00E72B91" w:rsidRPr="00470D35" w:rsidRDefault="00E72B91" w:rsidP="00E72B91">
            <w:pPr>
              <w:adjustRightInd w:val="0"/>
              <w:snapToGrid w:val="0"/>
              <w:spacing w:line="260" w:lineRule="exact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470D35">
              <w:rPr>
                <w:rFonts w:ascii="Times New Roman" w:hAnsi="Times New Roman" w:cs="Times New Roman"/>
                <w:sz w:val="22"/>
              </w:rPr>
              <w:t>lood pressure</w:t>
            </w:r>
          </w:p>
        </w:tc>
        <w:tc>
          <w:tcPr>
            <w:tcW w:w="454" w:type="dxa"/>
          </w:tcPr>
          <w:p w:rsidR="00E72B91" w:rsidRPr="00470D35" w:rsidRDefault="00E72B9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4" w:type="dxa"/>
          </w:tcPr>
          <w:p w:rsidR="00E72B91" w:rsidRPr="00470D35" w:rsidRDefault="00E72B9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4" w:type="dxa"/>
          </w:tcPr>
          <w:p w:rsidR="00E72B91" w:rsidRPr="00470D35" w:rsidRDefault="00E72B9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" w:type="dxa"/>
          </w:tcPr>
          <w:p w:rsidR="00E72B91" w:rsidRPr="00470D35" w:rsidRDefault="00E72B9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4" w:type="dxa"/>
          </w:tcPr>
          <w:p w:rsidR="00E72B91" w:rsidRPr="00470D35" w:rsidRDefault="00E72B9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4" w:type="dxa"/>
          </w:tcPr>
          <w:p w:rsidR="00E72B91" w:rsidRPr="00470D35" w:rsidRDefault="00E72B9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4" w:type="dxa"/>
          </w:tcPr>
          <w:p w:rsidR="00E72B91" w:rsidRPr="00470D35" w:rsidRDefault="00E72B9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" w:type="dxa"/>
          </w:tcPr>
          <w:p w:rsidR="00E72B91" w:rsidRPr="00470D35" w:rsidRDefault="00E72B9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</w:tcPr>
          <w:p w:rsidR="00E72B91" w:rsidRPr="00470D35" w:rsidRDefault="00E72B9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5" w:type="dxa"/>
          </w:tcPr>
          <w:p w:rsidR="00E72B91" w:rsidRPr="00470D35" w:rsidRDefault="00E72B9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0D35" w:rsidRPr="00470D35" w:rsidTr="00580815">
        <w:trPr>
          <w:trHeight w:val="113"/>
        </w:trPr>
        <w:tc>
          <w:tcPr>
            <w:tcW w:w="3628" w:type="dxa"/>
          </w:tcPr>
          <w:p w:rsidR="00386CA1" w:rsidRPr="00470D35" w:rsidRDefault="00386CA1" w:rsidP="00E72B91">
            <w:pPr>
              <w:adjustRightInd w:val="0"/>
              <w:snapToGrid w:val="0"/>
              <w:spacing w:line="26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bookmarkStart w:id="0" w:name="_Hlk515902385"/>
            <w:r w:rsidRPr="00470D35">
              <w:rPr>
                <w:rFonts w:ascii="Times New Roman" w:hAnsi="Times New Roman" w:cs="Times New Roman"/>
                <w:sz w:val="22"/>
              </w:rPr>
              <w:t>Systolic</w:t>
            </w:r>
            <w:bookmarkEnd w:id="0"/>
            <w:r w:rsidRPr="00470D35">
              <w:rPr>
                <w:rFonts w:ascii="Times New Roman" w:hAnsi="Times New Roman" w:cs="Times New Roman"/>
                <w:sz w:val="22"/>
              </w:rPr>
              <w:t xml:space="preserve"> (mmHg)</w:t>
            </w:r>
          </w:p>
        </w:tc>
        <w:tc>
          <w:tcPr>
            <w:tcW w:w="454" w:type="dxa"/>
          </w:tcPr>
          <w:p w:rsidR="00386CA1" w:rsidRPr="00470D35" w:rsidRDefault="00B712B3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108</w:t>
            </w:r>
          </w:p>
        </w:tc>
        <w:tc>
          <w:tcPr>
            <w:tcW w:w="1304" w:type="dxa"/>
          </w:tcPr>
          <w:p w:rsidR="00386CA1" w:rsidRPr="00470D35" w:rsidRDefault="00386CA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14</w:t>
            </w:r>
            <w:r w:rsidR="00B712B3" w:rsidRPr="00470D35">
              <w:rPr>
                <w:rFonts w:ascii="Times New Roman" w:hAnsi="Times New Roman" w:cs="Times New Roman"/>
                <w:sz w:val="22"/>
              </w:rPr>
              <w:t>0</w:t>
            </w:r>
            <w:r w:rsidRPr="00470D35">
              <w:rPr>
                <w:rFonts w:ascii="Times New Roman" w:hAnsi="Times New Roman" w:cs="Times New Roman"/>
                <w:sz w:val="22"/>
              </w:rPr>
              <w:t>.5</w:t>
            </w:r>
            <w:r w:rsidRPr="00470D3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70D35">
              <w:rPr>
                <w:rFonts w:ascii="Times New Roman" w:hAnsi="Times New Roman" w:cs="Times New Roman"/>
                <w:sz w:val="22"/>
              </w:rPr>
              <w:t>± 1</w:t>
            </w:r>
            <w:r w:rsidR="00B712B3" w:rsidRPr="00470D35">
              <w:rPr>
                <w:rFonts w:ascii="Times New Roman" w:hAnsi="Times New Roman" w:cs="Times New Roman"/>
                <w:sz w:val="22"/>
              </w:rPr>
              <w:t>7</w:t>
            </w:r>
            <w:r w:rsidRPr="00470D35">
              <w:rPr>
                <w:rFonts w:ascii="Times New Roman" w:hAnsi="Times New Roman" w:cs="Times New Roman"/>
                <w:sz w:val="22"/>
              </w:rPr>
              <w:t>.</w:t>
            </w:r>
            <w:r w:rsidR="00B712B3" w:rsidRPr="00470D35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304" w:type="dxa"/>
          </w:tcPr>
          <w:p w:rsidR="00386CA1" w:rsidRPr="00470D35" w:rsidRDefault="00386CA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-</w:t>
            </w:r>
            <w:r w:rsidR="00B712B3" w:rsidRPr="00470D35">
              <w:rPr>
                <w:rFonts w:ascii="Times New Roman" w:hAnsi="Times New Roman" w:cs="Times New Roman"/>
                <w:sz w:val="22"/>
              </w:rPr>
              <w:t>2</w:t>
            </w:r>
            <w:r w:rsidRPr="00470D35">
              <w:rPr>
                <w:rFonts w:ascii="Times New Roman" w:hAnsi="Times New Roman" w:cs="Times New Roman"/>
                <w:sz w:val="22"/>
              </w:rPr>
              <w:t>.8</w:t>
            </w:r>
            <w:r w:rsidR="00B712B3" w:rsidRPr="00470D35">
              <w:rPr>
                <w:rFonts w:ascii="Times New Roman" w:hAnsi="Times New Roman" w:cs="Times New Roman"/>
                <w:sz w:val="22"/>
              </w:rPr>
              <w:t>5</w:t>
            </w:r>
            <w:r w:rsidRPr="00470D3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70D35">
              <w:rPr>
                <w:rFonts w:ascii="Times New Roman" w:hAnsi="Times New Roman" w:cs="Times New Roman"/>
                <w:sz w:val="22"/>
              </w:rPr>
              <w:t>± 1</w:t>
            </w:r>
            <w:r w:rsidR="00B712B3" w:rsidRPr="00470D35">
              <w:rPr>
                <w:rFonts w:ascii="Times New Roman" w:hAnsi="Times New Roman" w:cs="Times New Roman"/>
                <w:sz w:val="22"/>
              </w:rPr>
              <w:t>8</w:t>
            </w:r>
            <w:r w:rsidRPr="00470D35">
              <w:rPr>
                <w:rFonts w:ascii="Times New Roman" w:hAnsi="Times New Roman" w:cs="Times New Roman"/>
                <w:sz w:val="22"/>
              </w:rPr>
              <w:t>.</w:t>
            </w:r>
            <w:r w:rsidR="00B712B3" w:rsidRPr="00470D3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2" w:type="dxa"/>
          </w:tcPr>
          <w:p w:rsidR="00386CA1" w:rsidRPr="00470D35" w:rsidRDefault="00386CA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4" w:type="dxa"/>
          </w:tcPr>
          <w:p w:rsidR="00386CA1" w:rsidRPr="00470D35" w:rsidRDefault="00B712B3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1304" w:type="dxa"/>
          </w:tcPr>
          <w:p w:rsidR="00386CA1" w:rsidRPr="00470D35" w:rsidRDefault="00386CA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1</w:t>
            </w:r>
            <w:r w:rsidR="00B712B3" w:rsidRPr="00470D35">
              <w:rPr>
                <w:rFonts w:ascii="Times New Roman" w:hAnsi="Times New Roman" w:cs="Times New Roman"/>
                <w:sz w:val="22"/>
              </w:rPr>
              <w:t>42</w:t>
            </w:r>
            <w:r w:rsidRPr="00470D35">
              <w:rPr>
                <w:rFonts w:ascii="Times New Roman" w:hAnsi="Times New Roman" w:cs="Times New Roman"/>
                <w:sz w:val="22"/>
              </w:rPr>
              <w:t>.</w:t>
            </w:r>
            <w:r w:rsidR="00B712B3" w:rsidRPr="00470D35">
              <w:rPr>
                <w:rFonts w:ascii="Times New Roman" w:hAnsi="Times New Roman" w:cs="Times New Roman"/>
                <w:sz w:val="22"/>
              </w:rPr>
              <w:t>3</w:t>
            </w:r>
            <w:r w:rsidRPr="00470D3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70D35">
              <w:rPr>
                <w:rFonts w:ascii="Times New Roman" w:hAnsi="Times New Roman" w:cs="Times New Roman"/>
                <w:sz w:val="22"/>
              </w:rPr>
              <w:t>± 1</w:t>
            </w:r>
            <w:r w:rsidR="00B712B3" w:rsidRPr="00470D35">
              <w:rPr>
                <w:rFonts w:ascii="Times New Roman" w:hAnsi="Times New Roman" w:cs="Times New Roman"/>
                <w:sz w:val="22"/>
              </w:rPr>
              <w:t>5.4</w:t>
            </w:r>
          </w:p>
        </w:tc>
        <w:tc>
          <w:tcPr>
            <w:tcW w:w="1304" w:type="dxa"/>
          </w:tcPr>
          <w:p w:rsidR="00386CA1" w:rsidRPr="00470D35" w:rsidRDefault="00B712B3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2.09</w:t>
            </w:r>
            <w:r w:rsidR="00386CA1" w:rsidRPr="00470D3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386CA1" w:rsidRPr="00470D35">
              <w:rPr>
                <w:rFonts w:ascii="Times New Roman" w:hAnsi="Times New Roman" w:cs="Times New Roman"/>
                <w:sz w:val="22"/>
              </w:rPr>
              <w:t>± 17.</w:t>
            </w:r>
            <w:r w:rsidRPr="00470D3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3" w:type="dxa"/>
          </w:tcPr>
          <w:p w:rsidR="00386CA1" w:rsidRPr="00470D35" w:rsidRDefault="00386CA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</w:tcPr>
          <w:p w:rsidR="00386CA1" w:rsidRPr="00470D35" w:rsidRDefault="00386CA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 w:hint="eastAsia"/>
                <w:sz w:val="22"/>
              </w:rPr>
              <w:t>-</w:t>
            </w:r>
            <w:r w:rsidR="00B712B3" w:rsidRPr="00470D35">
              <w:rPr>
                <w:rFonts w:ascii="Times New Roman" w:hAnsi="Times New Roman" w:cs="Times New Roman"/>
                <w:sz w:val="22"/>
              </w:rPr>
              <w:t>3.18</w:t>
            </w:r>
            <w:r w:rsidRPr="00470D3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70D35">
              <w:rPr>
                <w:rFonts w:ascii="Times New Roman" w:hAnsi="Times New Roman" w:cs="Times New Roman"/>
                <w:sz w:val="22"/>
              </w:rPr>
              <w:t>(-7.0</w:t>
            </w:r>
            <w:r w:rsidR="00B712B3" w:rsidRPr="00470D35">
              <w:rPr>
                <w:rFonts w:ascii="Times New Roman" w:hAnsi="Times New Roman" w:cs="Times New Roman"/>
                <w:sz w:val="22"/>
              </w:rPr>
              <w:t>5</w:t>
            </w:r>
            <w:r w:rsidRPr="00470D35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B712B3" w:rsidRPr="00470D35">
              <w:rPr>
                <w:rFonts w:ascii="Times New Roman" w:hAnsi="Times New Roman" w:cs="Times New Roman"/>
                <w:sz w:val="22"/>
              </w:rPr>
              <w:t>0.68</w:t>
            </w:r>
            <w:r w:rsidRPr="00470D3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5" w:type="dxa"/>
          </w:tcPr>
          <w:p w:rsidR="00386CA1" w:rsidRPr="00470D35" w:rsidRDefault="00386CA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0.</w:t>
            </w:r>
            <w:r w:rsidR="00B712B3" w:rsidRPr="00470D35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470D35" w:rsidRPr="00470D35" w:rsidTr="00580815">
        <w:trPr>
          <w:trHeight w:val="113"/>
        </w:trPr>
        <w:tc>
          <w:tcPr>
            <w:tcW w:w="3628" w:type="dxa"/>
            <w:tcBorders>
              <w:bottom w:val="single" w:sz="4" w:space="0" w:color="auto"/>
            </w:tcBorders>
          </w:tcPr>
          <w:p w:rsidR="00386CA1" w:rsidRPr="00470D35" w:rsidRDefault="00386CA1" w:rsidP="00E72B91">
            <w:pPr>
              <w:adjustRightInd w:val="0"/>
              <w:snapToGrid w:val="0"/>
              <w:spacing w:line="26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Diastolic (mmHg)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386CA1" w:rsidRPr="00470D35" w:rsidRDefault="00B712B3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108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386CA1" w:rsidRPr="00470D35" w:rsidRDefault="00B712B3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92.0</w:t>
            </w:r>
            <w:r w:rsidR="00386CA1" w:rsidRPr="00470D3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386CA1" w:rsidRPr="00470D35">
              <w:rPr>
                <w:rFonts w:ascii="Times New Roman" w:hAnsi="Times New Roman" w:cs="Times New Roman"/>
                <w:sz w:val="22"/>
              </w:rPr>
              <w:t xml:space="preserve">± </w:t>
            </w:r>
            <w:r w:rsidRPr="00470D35">
              <w:rPr>
                <w:rFonts w:ascii="Times New Roman" w:hAnsi="Times New Roman" w:cs="Times New Roman"/>
                <w:sz w:val="22"/>
              </w:rPr>
              <w:t>9.2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386CA1" w:rsidRPr="00470D35" w:rsidRDefault="00386CA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-</w:t>
            </w:r>
            <w:r w:rsidR="00B712B3" w:rsidRPr="00470D35">
              <w:rPr>
                <w:rFonts w:ascii="Times New Roman" w:hAnsi="Times New Roman" w:cs="Times New Roman"/>
                <w:sz w:val="22"/>
              </w:rPr>
              <w:t>1.37</w:t>
            </w:r>
            <w:r w:rsidRPr="00470D35">
              <w:rPr>
                <w:rFonts w:ascii="Times New Roman" w:hAnsi="Times New Roman" w:cs="Times New Roman"/>
                <w:sz w:val="22"/>
              </w:rPr>
              <w:t xml:space="preserve"> ± 1</w:t>
            </w:r>
            <w:r w:rsidR="00B712B3" w:rsidRPr="00470D35">
              <w:rPr>
                <w:rFonts w:ascii="Times New Roman" w:hAnsi="Times New Roman" w:cs="Times New Roman"/>
                <w:sz w:val="22"/>
              </w:rPr>
              <w:t>2.8</w:t>
            </w:r>
          </w:p>
        </w:tc>
        <w:tc>
          <w:tcPr>
            <w:tcW w:w="112" w:type="dxa"/>
            <w:tcBorders>
              <w:bottom w:val="single" w:sz="4" w:space="0" w:color="auto"/>
            </w:tcBorders>
          </w:tcPr>
          <w:p w:rsidR="00386CA1" w:rsidRPr="00470D35" w:rsidRDefault="00386CA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386CA1" w:rsidRPr="00470D35" w:rsidRDefault="00B712B3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386CA1" w:rsidRPr="00470D35" w:rsidRDefault="00386CA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9</w:t>
            </w:r>
            <w:r w:rsidR="00B712B3" w:rsidRPr="00470D35">
              <w:rPr>
                <w:rFonts w:ascii="Times New Roman" w:hAnsi="Times New Roman" w:cs="Times New Roman"/>
                <w:sz w:val="22"/>
              </w:rPr>
              <w:t>3.6</w:t>
            </w:r>
            <w:r w:rsidRPr="00470D3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70D35">
              <w:rPr>
                <w:rFonts w:ascii="Times New Roman" w:hAnsi="Times New Roman" w:cs="Times New Roman"/>
                <w:sz w:val="22"/>
              </w:rPr>
              <w:t xml:space="preserve">± </w:t>
            </w:r>
            <w:r w:rsidR="00B712B3" w:rsidRPr="00470D35">
              <w:rPr>
                <w:rFonts w:ascii="Times New Roman" w:hAnsi="Times New Roman" w:cs="Times New Roman"/>
                <w:sz w:val="22"/>
              </w:rPr>
              <w:t>7.1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386CA1" w:rsidRPr="00470D35" w:rsidRDefault="00386CA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/>
                <w:sz w:val="22"/>
              </w:rPr>
              <w:t>-</w:t>
            </w:r>
            <w:r w:rsidR="00B712B3" w:rsidRPr="00470D35">
              <w:rPr>
                <w:rFonts w:ascii="Times New Roman" w:hAnsi="Times New Roman" w:cs="Times New Roman"/>
                <w:sz w:val="22"/>
              </w:rPr>
              <w:t>1.37</w:t>
            </w:r>
            <w:r w:rsidRPr="00470D3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70D35">
              <w:rPr>
                <w:rFonts w:ascii="Times New Roman" w:hAnsi="Times New Roman" w:cs="Times New Roman"/>
                <w:sz w:val="22"/>
              </w:rPr>
              <w:t xml:space="preserve">± </w:t>
            </w:r>
            <w:r w:rsidR="00B712B3" w:rsidRPr="00470D35">
              <w:rPr>
                <w:rFonts w:ascii="Times New Roman" w:hAnsi="Times New Roman" w:cs="Times New Roman"/>
                <w:sz w:val="22"/>
              </w:rPr>
              <w:t>12.8</w:t>
            </w:r>
          </w:p>
        </w:tc>
        <w:tc>
          <w:tcPr>
            <w:tcW w:w="113" w:type="dxa"/>
            <w:tcBorders>
              <w:bottom w:val="single" w:sz="4" w:space="0" w:color="auto"/>
            </w:tcBorders>
          </w:tcPr>
          <w:p w:rsidR="00386CA1" w:rsidRPr="00470D35" w:rsidRDefault="00386CA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:rsidR="00386CA1" w:rsidRPr="00470D35" w:rsidRDefault="00386CA1" w:rsidP="00386CA1">
            <w:pPr>
              <w:wordWrap w:val="0"/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 w:hint="eastAsia"/>
                <w:sz w:val="22"/>
              </w:rPr>
              <w:t>-</w:t>
            </w:r>
            <w:r w:rsidR="00B712B3" w:rsidRPr="00470D35">
              <w:rPr>
                <w:rFonts w:ascii="Times New Roman" w:hAnsi="Times New Roman" w:cs="Times New Roman"/>
                <w:sz w:val="22"/>
              </w:rPr>
              <w:t>1.90</w:t>
            </w:r>
            <w:r w:rsidRPr="00470D3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70D35">
              <w:rPr>
                <w:rFonts w:ascii="Times New Roman" w:hAnsi="Times New Roman" w:cs="Times New Roman" w:hint="eastAsia"/>
                <w:sz w:val="22"/>
              </w:rPr>
              <w:t>(-</w:t>
            </w:r>
            <w:r w:rsidR="00B712B3" w:rsidRPr="00470D35">
              <w:rPr>
                <w:rFonts w:ascii="Times New Roman" w:hAnsi="Times New Roman" w:cs="Times New Roman"/>
                <w:sz w:val="22"/>
              </w:rPr>
              <w:t>4.33</w:t>
            </w:r>
            <w:r w:rsidRPr="00470D35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="00B712B3" w:rsidRPr="00470D35">
              <w:rPr>
                <w:rFonts w:ascii="Times New Roman" w:hAnsi="Times New Roman" w:cs="Times New Roman"/>
                <w:sz w:val="22"/>
              </w:rPr>
              <w:t>0.54</w:t>
            </w:r>
            <w:r w:rsidRPr="00470D3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386CA1" w:rsidRPr="00470D35" w:rsidRDefault="00386CA1" w:rsidP="00386CA1">
            <w:pPr>
              <w:adjustRightInd w:val="0"/>
              <w:snapToGrid w:val="0"/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470D35">
              <w:rPr>
                <w:rFonts w:ascii="Times New Roman" w:hAnsi="Times New Roman" w:cs="Times New Roman" w:hint="eastAsia"/>
                <w:sz w:val="22"/>
              </w:rPr>
              <w:t>0.</w:t>
            </w:r>
            <w:r w:rsidR="00B712B3" w:rsidRPr="00470D35"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</w:tbl>
    <w:p w:rsidR="003043B1" w:rsidRPr="00470D35" w:rsidRDefault="003043B1" w:rsidP="00770780">
      <w:pPr>
        <w:adjustRightInd w:val="0"/>
        <w:snapToGrid w:val="0"/>
        <w:spacing w:line="200" w:lineRule="exact"/>
        <w:rPr>
          <w:rFonts w:ascii="Times New Roman" w:hAnsi="Times New Roman" w:cs="Times New Roman"/>
          <w:sz w:val="24"/>
          <w:szCs w:val="24"/>
        </w:rPr>
      </w:pPr>
      <w:r w:rsidRPr="00470D35">
        <w:rPr>
          <w:rFonts w:ascii="Times New Roman" w:hAnsi="Times New Roman" w:cs="Times New Roman"/>
          <w:sz w:val="24"/>
          <w:szCs w:val="24"/>
        </w:rPr>
        <w:t>BMI body mass index</w:t>
      </w:r>
      <w:r w:rsidR="008854E1">
        <w:rPr>
          <w:rFonts w:ascii="Times New Roman" w:hAnsi="Times New Roman" w:cs="Times New Roman"/>
          <w:sz w:val="24"/>
          <w:szCs w:val="24"/>
        </w:rPr>
        <w:t>,</w:t>
      </w:r>
      <w:r w:rsidRPr="00470D35">
        <w:rPr>
          <w:rFonts w:ascii="Times New Roman" w:hAnsi="Times New Roman" w:cs="Times New Roman"/>
          <w:sz w:val="24"/>
          <w:szCs w:val="24"/>
        </w:rPr>
        <w:t xml:space="preserve"> SD standard deviation</w:t>
      </w:r>
      <w:r w:rsidR="008854E1">
        <w:rPr>
          <w:rFonts w:ascii="Times New Roman" w:hAnsi="Times New Roman" w:cs="Times New Roman"/>
          <w:sz w:val="24"/>
          <w:szCs w:val="24"/>
        </w:rPr>
        <w:t>,</w:t>
      </w:r>
      <w:r w:rsidR="006104AB">
        <w:rPr>
          <w:rFonts w:ascii="Times New Roman" w:hAnsi="Times New Roman" w:cs="Times New Roman"/>
          <w:sz w:val="24"/>
          <w:szCs w:val="24"/>
        </w:rPr>
        <w:t xml:space="preserve"> CI </w:t>
      </w:r>
      <w:r w:rsidR="006104AB" w:rsidRPr="006104AB">
        <w:rPr>
          <w:rFonts w:ascii="Times New Roman" w:hAnsi="Times New Roman" w:cs="Times New Roman"/>
          <w:sz w:val="24"/>
          <w:szCs w:val="24"/>
        </w:rPr>
        <w:t>confidence interval</w:t>
      </w:r>
    </w:p>
    <w:p w:rsidR="003043B1" w:rsidRPr="00470D35" w:rsidRDefault="003043B1" w:rsidP="003043B1">
      <w:pPr>
        <w:adjustRightInd w:val="0"/>
        <w:snapToGrid w:val="0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470D35">
        <w:rPr>
          <w:rFonts w:ascii="Times New Roman" w:hAnsi="Times New Roman" w:cs="Times New Roman"/>
          <w:sz w:val="24"/>
          <w:szCs w:val="24"/>
        </w:rPr>
        <w:t xml:space="preserve">Change from baseline = </w:t>
      </w:r>
      <w:r w:rsidR="00774BF2" w:rsidRPr="00470D35">
        <w:rPr>
          <w:rFonts w:ascii="Times New Roman" w:hAnsi="Times New Roman" w:cs="Times New Roman"/>
          <w:sz w:val="24"/>
          <w:szCs w:val="24"/>
        </w:rPr>
        <w:t>outcome values</w:t>
      </w:r>
      <w:r w:rsidRPr="00470D35">
        <w:rPr>
          <w:rFonts w:ascii="Times New Roman" w:hAnsi="Times New Roman" w:cs="Times New Roman"/>
          <w:sz w:val="24"/>
          <w:szCs w:val="24"/>
        </w:rPr>
        <w:t xml:space="preserve"> at the end of the follow-up – outcome values at baseline</w:t>
      </w:r>
    </w:p>
    <w:p w:rsidR="003043B1" w:rsidRPr="00470D35" w:rsidRDefault="003043B1" w:rsidP="003043B1">
      <w:pPr>
        <w:adjustRightInd w:val="0"/>
        <w:snapToGrid w:val="0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470D35">
        <w:rPr>
          <w:rFonts w:ascii="Times New Roman" w:eastAsia="游明朝" w:hAnsi="Times New Roman" w:cs="Times New Roman"/>
          <w:sz w:val="24"/>
          <w:szCs w:val="24"/>
          <w:vertAlign w:val="superscript"/>
        </w:rPr>
        <w:t>†</w:t>
      </w:r>
      <w:r w:rsidRPr="00470D35">
        <w:rPr>
          <w:rFonts w:ascii="Times New Roman" w:hAnsi="Times New Roman" w:cs="Times New Roman"/>
          <w:sz w:val="24"/>
          <w:szCs w:val="24"/>
        </w:rPr>
        <w:t xml:space="preserve">Multilevel linear regression for continuous outcomes and multilevel logistic regression for binary outcomes, </w:t>
      </w:r>
      <w:r w:rsidR="005D186A" w:rsidRPr="00470D35">
        <w:rPr>
          <w:rFonts w:ascii="Times New Roman" w:hAnsi="Times New Roman" w:cs="Times New Roman"/>
          <w:sz w:val="24"/>
          <w:szCs w:val="24"/>
        </w:rPr>
        <w:t>with Grama Niladari divisions</w:t>
      </w:r>
      <w:r w:rsidRPr="00470D35">
        <w:rPr>
          <w:rFonts w:ascii="Times New Roman" w:hAnsi="Times New Roman" w:cs="Times New Roman"/>
          <w:sz w:val="24"/>
          <w:szCs w:val="24"/>
        </w:rPr>
        <w:t xml:space="preserve"> as the cluster variable and adjustment for each outcome variable at baseline.</w:t>
      </w:r>
    </w:p>
    <w:p w:rsidR="00B22BD4" w:rsidRPr="00470D35" w:rsidRDefault="00B22BD4" w:rsidP="003043B1">
      <w:pPr>
        <w:adjustRightInd w:val="0"/>
        <w:snapToGrid w:val="0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470D35">
        <w:rPr>
          <w:rFonts w:ascii="Times New Roman" w:eastAsia="游明朝" w:hAnsi="Times New Roman" w:cs="Times New Roman"/>
          <w:sz w:val="24"/>
          <w:szCs w:val="24"/>
          <w:vertAlign w:val="superscript"/>
        </w:rPr>
        <w:t>‡</w:t>
      </w:r>
      <w:r w:rsidR="00367532" w:rsidRPr="00470D35">
        <w:rPr>
          <w:rFonts w:ascii="Times New Roman" w:eastAsia="游明朝" w:hAnsi="Times New Roman" w:cs="Times New Roman"/>
          <w:sz w:val="24"/>
          <w:szCs w:val="24"/>
        </w:rPr>
        <w:t xml:space="preserve">Overweight was defined </w:t>
      </w:r>
      <w:r w:rsidR="002931AC" w:rsidRPr="00470D35">
        <w:rPr>
          <w:rFonts w:ascii="Times New Roman" w:eastAsia="游明朝" w:hAnsi="Times New Roman" w:cs="Times New Roman"/>
          <w:sz w:val="24"/>
          <w:szCs w:val="24"/>
        </w:rPr>
        <w:t>BMI ≥ 25 kg/m</w:t>
      </w:r>
      <w:r w:rsidR="002931AC" w:rsidRPr="00470D35">
        <w:rPr>
          <w:rFonts w:ascii="Times New Roman" w:eastAsia="游明朝" w:hAnsi="Times New Roman" w:cs="Times New Roman"/>
          <w:sz w:val="24"/>
          <w:szCs w:val="24"/>
          <w:vertAlign w:val="superscript"/>
        </w:rPr>
        <w:t>2</w:t>
      </w:r>
      <w:r w:rsidR="009C29D2" w:rsidRPr="00470D35">
        <w:rPr>
          <w:rFonts w:ascii="Times New Roman" w:eastAsia="游明朝" w:hAnsi="Times New Roman" w:cs="Times New Roman"/>
          <w:sz w:val="24"/>
          <w:szCs w:val="24"/>
        </w:rPr>
        <w:t>.</w:t>
      </w:r>
    </w:p>
    <w:p w:rsidR="008235F9" w:rsidRPr="00470D35" w:rsidRDefault="006F7B1E" w:rsidP="006A03BF">
      <w:pPr>
        <w:adjustRightInd w:val="0"/>
        <w:snapToGrid w:val="0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470D35">
        <w:rPr>
          <w:rFonts w:ascii="Times New Roman" w:eastAsia="游明朝" w:hAnsi="Times New Roman" w:cs="Times New Roman"/>
          <w:sz w:val="24"/>
          <w:szCs w:val="24"/>
          <w:vertAlign w:val="superscript"/>
        </w:rPr>
        <w:t>§</w:t>
      </w:r>
      <w:r w:rsidR="00A91ED2" w:rsidRPr="00470D35">
        <w:rPr>
          <w:rFonts w:ascii="Times New Roman" w:eastAsia="游明朝" w:hAnsi="Times New Roman" w:cs="Times New Roman"/>
          <w:sz w:val="24"/>
          <w:szCs w:val="24"/>
        </w:rPr>
        <w:t>Hypertension</w:t>
      </w:r>
      <w:r w:rsidR="00367532" w:rsidRPr="00470D35">
        <w:rPr>
          <w:rFonts w:ascii="Times New Roman" w:eastAsia="游明朝" w:hAnsi="Times New Roman" w:cs="Times New Roman"/>
          <w:sz w:val="24"/>
          <w:szCs w:val="24"/>
        </w:rPr>
        <w:t xml:space="preserve"> was defined </w:t>
      </w:r>
      <w:r w:rsidR="009C29D2" w:rsidRPr="00470D35">
        <w:rPr>
          <w:rFonts w:ascii="Times New Roman" w:eastAsia="游明朝" w:hAnsi="Times New Roman" w:cs="Times New Roman"/>
          <w:sz w:val="24"/>
          <w:szCs w:val="24"/>
        </w:rPr>
        <w:t>s</w:t>
      </w:r>
      <w:r w:rsidR="00367532" w:rsidRPr="00470D35">
        <w:rPr>
          <w:rFonts w:ascii="Times New Roman" w:eastAsia="游明朝" w:hAnsi="Times New Roman" w:cs="Times New Roman"/>
          <w:sz w:val="24"/>
          <w:szCs w:val="24"/>
        </w:rPr>
        <w:t>ystolic blood pressure ≥ 140mmHg</w:t>
      </w:r>
      <w:r w:rsidR="00397098">
        <w:rPr>
          <w:rFonts w:ascii="Times New Roman" w:eastAsia="游明朝" w:hAnsi="Times New Roman" w:cs="Times New Roman"/>
          <w:sz w:val="24"/>
          <w:szCs w:val="24"/>
        </w:rPr>
        <w:t>,</w:t>
      </w:r>
      <w:r w:rsidR="00367532" w:rsidRPr="00470D35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9C29D2" w:rsidRPr="00470D35">
        <w:rPr>
          <w:rFonts w:ascii="Times New Roman" w:eastAsia="游明朝" w:hAnsi="Times New Roman" w:cs="Times New Roman"/>
          <w:sz w:val="24"/>
          <w:szCs w:val="24"/>
        </w:rPr>
        <w:t>d</w:t>
      </w:r>
      <w:r w:rsidR="00367532" w:rsidRPr="00470D35">
        <w:rPr>
          <w:rFonts w:ascii="Times New Roman" w:eastAsia="游明朝" w:hAnsi="Times New Roman" w:cs="Times New Roman"/>
          <w:sz w:val="24"/>
          <w:szCs w:val="24"/>
        </w:rPr>
        <w:t>iastolic blood pressure ≥ 90 mmHg</w:t>
      </w:r>
      <w:r w:rsidR="002C11E3" w:rsidRPr="002C11E3">
        <w:rPr>
          <w:rFonts w:ascii="Times New Roman" w:eastAsia="游明朝" w:hAnsi="Times New Roman" w:cs="Times New Roman"/>
          <w:sz w:val="24"/>
          <w:szCs w:val="24"/>
        </w:rPr>
        <w:t>, or receiving medical treatment for hypertension</w:t>
      </w:r>
      <w:r w:rsidR="00397098">
        <w:rPr>
          <w:rFonts w:ascii="Times New Roman" w:eastAsia="游明朝" w:hAnsi="Times New Roman" w:cs="Times New Roman"/>
          <w:sz w:val="24"/>
          <w:szCs w:val="24"/>
        </w:rPr>
        <w:t>.</w:t>
      </w:r>
      <w:bookmarkStart w:id="1" w:name="_GoBack"/>
      <w:bookmarkEnd w:id="1"/>
    </w:p>
    <w:sectPr w:rsidR="008235F9" w:rsidRPr="00470D35" w:rsidSect="00A83C3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4A7D" w:rsidRDefault="00E04A7D" w:rsidP="00E32E94">
      <w:r>
        <w:separator/>
      </w:r>
    </w:p>
  </w:endnote>
  <w:endnote w:type="continuationSeparator" w:id="0">
    <w:p w:rsidR="00E04A7D" w:rsidRDefault="00E04A7D" w:rsidP="00E32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4A7D" w:rsidRDefault="00E04A7D" w:rsidP="00E32E94">
      <w:r>
        <w:separator/>
      </w:r>
    </w:p>
  </w:footnote>
  <w:footnote w:type="continuationSeparator" w:id="0">
    <w:p w:rsidR="00E04A7D" w:rsidRDefault="00E04A7D" w:rsidP="00E32E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21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E49"/>
    <w:rsid w:val="00010204"/>
    <w:rsid w:val="00015DEA"/>
    <w:rsid w:val="00015F51"/>
    <w:rsid w:val="0002014D"/>
    <w:rsid w:val="00024269"/>
    <w:rsid w:val="00027D88"/>
    <w:rsid w:val="00036A76"/>
    <w:rsid w:val="000370F9"/>
    <w:rsid w:val="00037D77"/>
    <w:rsid w:val="00041647"/>
    <w:rsid w:val="000420B6"/>
    <w:rsid w:val="0005074D"/>
    <w:rsid w:val="00061B55"/>
    <w:rsid w:val="00077B52"/>
    <w:rsid w:val="00083F65"/>
    <w:rsid w:val="00085310"/>
    <w:rsid w:val="00091278"/>
    <w:rsid w:val="000948C9"/>
    <w:rsid w:val="000A0109"/>
    <w:rsid w:val="000A24FA"/>
    <w:rsid w:val="000B7365"/>
    <w:rsid w:val="000C0792"/>
    <w:rsid w:val="000C4150"/>
    <w:rsid w:val="000C627E"/>
    <w:rsid w:val="000D4619"/>
    <w:rsid w:val="000E02AF"/>
    <w:rsid w:val="000E0494"/>
    <w:rsid w:val="000E2510"/>
    <w:rsid w:val="000E27B1"/>
    <w:rsid w:val="000E2849"/>
    <w:rsid w:val="000E3511"/>
    <w:rsid w:val="000E67D3"/>
    <w:rsid w:val="000F0AAD"/>
    <w:rsid w:val="000F1E49"/>
    <w:rsid w:val="00100A6E"/>
    <w:rsid w:val="00111895"/>
    <w:rsid w:val="00115B64"/>
    <w:rsid w:val="001216F1"/>
    <w:rsid w:val="00124E08"/>
    <w:rsid w:val="00127C5E"/>
    <w:rsid w:val="00127D1A"/>
    <w:rsid w:val="00131C41"/>
    <w:rsid w:val="0013620F"/>
    <w:rsid w:val="00136E19"/>
    <w:rsid w:val="001475E8"/>
    <w:rsid w:val="0015530F"/>
    <w:rsid w:val="00156FE4"/>
    <w:rsid w:val="001606F7"/>
    <w:rsid w:val="00166376"/>
    <w:rsid w:val="001749A8"/>
    <w:rsid w:val="00174BE1"/>
    <w:rsid w:val="00176049"/>
    <w:rsid w:val="0017773B"/>
    <w:rsid w:val="0018668E"/>
    <w:rsid w:val="00190BA3"/>
    <w:rsid w:val="001954B6"/>
    <w:rsid w:val="001A170D"/>
    <w:rsid w:val="001A5B3A"/>
    <w:rsid w:val="001A7EC1"/>
    <w:rsid w:val="001B22D6"/>
    <w:rsid w:val="001C17E6"/>
    <w:rsid w:val="001C4930"/>
    <w:rsid w:val="001D2716"/>
    <w:rsid w:val="001D4D5B"/>
    <w:rsid w:val="001E10F7"/>
    <w:rsid w:val="001F121B"/>
    <w:rsid w:val="001F4954"/>
    <w:rsid w:val="001F7B9C"/>
    <w:rsid w:val="00203EFF"/>
    <w:rsid w:val="00204012"/>
    <w:rsid w:val="00204073"/>
    <w:rsid w:val="00207B77"/>
    <w:rsid w:val="00210419"/>
    <w:rsid w:val="00211B3B"/>
    <w:rsid w:val="00227171"/>
    <w:rsid w:val="00227BDC"/>
    <w:rsid w:val="00231F50"/>
    <w:rsid w:val="00234368"/>
    <w:rsid w:val="00255C88"/>
    <w:rsid w:val="00256418"/>
    <w:rsid w:val="002566B4"/>
    <w:rsid w:val="002734CD"/>
    <w:rsid w:val="00274695"/>
    <w:rsid w:val="00276772"/>
    <w:rsid w:val="002769C4"/>
    <w:rsid w:val="002827CD"/>
    <w:rsid w:val="0028660B"/>
    <w:rsid w:val="002867D6"/>
    <w:rsid w:val="002928F7"/>
    <w:rsid w:val="00292968"/>
    <w:rsid w:val="002931AC"/>
    <w:rsid w:val="002B2564"/>
    <w:rsid w:val="002B2B51"/>
    <w:rsid w:val="002B4629"/>
    <w:rsid w:val="002C11E3"/>
    <w:rsid w:val="002D50B4"/>
    <w:rsid w:val="002E2E84"/>
    <w:rsid w:val="002E6808"/>
    <w:rsid w:val="002E6817"/>
    <w:rsid w:val="002F1E0E"/>
    <w:rsid w:val="002F59AB"/>
    <w:rsid w:val="002F6B88"/>
    <w:rsid w:val="003004BC"/>
    <w:rsid w:val="003043B1"/>
    <w:rsid w:val="00307935"/>
    <w:rsid w:val="00316B83"/>
    <w:rsid w:val="00321239"/>
    <w:rsid w:val="00330460"/>
    <w:rsid w:val="00333615"/>
    <w:rsid w:val="0033551A"/>
    <w:rsid w:val="00347ED3"/>
    <w:rsid w:val="003518B7"/>
    <w:rsid w:val="0035776D"/>
    <w:rsid w:val="003648E8"/>
    <w:rsid w:val="00367532"/>
    <w:rsid w:val="0037449D"/>
    <w:rsid w:val="00376936"/>
    <w:rsid w:val="00381979"/>
    <w:rsid w:val="00382D53"/>
    <w:rsid w:val="00386CA1"/>
    <w:rsid w:val="003877A3"/>
    <w:rsid w:val="00387C2F"/>
    <w:rsid w:val="00391087"/>
    <w:rsid w:val="003956D0"/>
    <w:rsid w:val="00397098"/>
    <w:rsid w:val="003A1056"/>
    <w:rsid w:val="003A66E9"/>
    <w:rsid w:val="003B7E12"/>
    <w:rsid w:val="003C0334"/>
    <w:rsid w:val="003C48A8"/>
    <w:rsid w:val="003D5C15"/>
    <w:rsid w:val="003D5C70"/>
    <w:rsid w:val="003E4EAE"/>
    <w:rsid w:val="003F172F"/>
    <w:rsid w:val="003F2E99"/>
    <w:rsid w:val="003F303E"/>
    <w:rsid w:val="003F40D1"/>
    <w:rsid w:val="0040392E"/>
    <w:rsid w:val="00413B2D"/>
    <w:rsid w:val="004178B5"/>
    <w:rsid w:val="0042110A"/>
    <w:rsid w:val="00421572"/>
    <w:rsid w:val="00423703"/>
    <w:rsid w:val="00424AD6"/>
    <w:rsid w:val="00425F4E"/>
    <w:rsid w:val="00435533"/>
    <w:rsid w:val="004368EB"/>
    <w:rsid w:val="004664BF"/>
    <w:rsid w:val="00466B17"/>
    <w:rsid w:val="00466CCA"/>
    <w:rsid w:val="00470D35"/>
    <w:rsid w:val="00477234"/>
    <w:rsid w:val="00482FC0"/>
    <w:rsid w:val="00487A42"/>
    <w:rsid w:val="00487F4C"/>
    <w:rsid w:val="00490BBA"/>
    <w:rsid w:val="00492D3C"/>
    <w:rsid w:val="004A006C"/>
    <w:rsid w:val="004B448B"/>
    <w:rsid w:val="004C1A14"/>
    <w:rsid w:val="004C7F11"/>
    <w:rsid w:val="004D276C"/>
    <w:rsid w:val="004D30B4"/>
    <w:rsid w:val="004D4952"/>
    <w:rsid w:val="004E11D9"/>
    <w:rsid w:val="004E76B0"/>
    <w:rsid w:val="004F43DB"/>
    <w:rsid w:val="004F5023"/>
    <w:rsid w:val="00500C2F"/>
    <w:rsid w:val="00510502"/>
    <w:rsid w:val="00510507"/>
    <w:rsid w:val="0051195D"/>
    <w:rsid w:val="00514E11"/>
    <w:rsid w:val="00521C00"/>
    <w:rsid w:val="00522F21"/>
    <w:rsid w:val="00527F85"/>
    <w:rsid w:val="00534332"/>
    <w:rsid w:val="0053523D"/>
    <w:rsid w:val="0053597E"/>
    <w:rsid w:val="005400B2"/>
    <w:rsid w:val="00543489"/>
    <w:rsid w:val="00544279"/>
    <w:rsid w:val="00551A9A"/>
    <w:rsid w:val="005530F1"/>
    <w:rsid w:val="0055413C"/>
    <w:rsid w:val="00557286"/>
    <w:rsid w:val="0057437B"/>
    <w:rsid w:val="00575824"/>
    <w:rsid w:val="00580815"/>
    <w:rsid w:val="00584432"/>
    <w:rsid w:val="005C4C27"/>
    <w:rsid w:val="005C6911"/>
    <w:rsid w:val="005D186A"/>
    <w:rsid w:val="005D4888"/>
    <w:rsid w:val="005D5186"/>
    <w:rsid w:val="005D5631"/>
    <w:rsid w:val="005E03CD"/>
    <w:rsid w:val="005E2DB9"/>
    <w:rsid w:val="005E5674"/>
    <w:rsid w:val="005F0DAB"/>
    <w:rsid w:val="005F58CA"/>
    <w:rsid w:val="005F7433"/>
    <w:rsid w:val="00603EC3"/>
    <w:rsid w:val="006104AB"/>
    <w:rsid w:val="00617CD4"/>
    <w:rsid w:val="006200E1"/>
    <w:rsid w:val="00622EA6"/>
    <w:rsid w:val="00624799"/>
    <w:rsid w:val="00634F0B"/>
    <w:rsid w:val="006556CF"/>
    <w:rsid w:val="0066432A"/>
    <w:rsid w:val="00666611"/>
    <w:rsid w:val="006726D7"/>
    <w:rsid w:val="00672B0D"/>
    <w:rsid w:val="0067322E"/>
    <w:rsid w:val="0068363B"/>
    <w:rsid w:val="00692ACC"/>
    <w:rsid w:val="00693720"/>
    <w:rsid w:val="006979B3"/>
    <w:rsid w:val="006A03BF"/>
    <w:rsid w:val="006A1A1D"/>
    <w:rsid w:val="006A42D5"/>
    <w:rsid w:val="006B07DB"/>
    <w:rsid w:val="006B0B24"/>
    <w:rsid w:val="006B16EA"/>
    <w:rsid w:val="006B204C"/>
    <w:rsid w:val="006B4911"/>
    <w:rsid w:val="006C1A28"/>
    <w:rsid w:val="006C2B4F"/>
    <w:rsid w:val="006C5480"/>
    <w:rsid w:val="006D0571"/>
    <w:rsid w:val="006D1F0F"/>
    <w:rsid w:val="006E176E"/>
    <w:rsid w:val="006E3395"/>
    <w:rsid w:val="006F24BA"/>
    <w:rsid w:val="006F5738"/>
    <w:rsid w:val="006F7660"/>
    <w:rsid w:val="006F7B1E"/>
    <w:rsid w:val="007007B4"/>
    <w:rsid w:val="00717E7C"/>
    <w:rsid w:val="00720202"/>
    <w:rsid w:val="00720A38"/>
    <w:rsid w:val="00725EE1"/>
    <w:rsid w:val="00726221"/>
    <w:rsid w:val="00727713"/>
    <w:rsid w:val="00731370"/>
    <w:rsid w:val="00733416"/>
    <w:rsid w:val="00740AE9"/>
    <w:rsid w:val="00741BB5"/>
    <w:rsid w:val="007444BD"/>
    <w:rsid w:val="0074537E"/>
    <w:rsid w:val="00746004"/>
    <w:rsid w:val="00750718"/>
    <w:rsid w:val="007512CE"/>
    <w:rsid w:val="0076021F"/>
    <w:rsid w:val="00770780"/>
    <w:rsid w:val="007713B2"/>
    <w:rsid w:val="00774BF2"/>
    <w:rsid w:val="00776217"/>
    <w:rsid w:val="00782722"/>
    <w:rsid w:val="0078525E"/>
    <w:rsid w:val="00785DA5"/>
    <w:rsid w:val="00787EFB"/>
    <w:rsid w:val="00792C85"/>
    <w:rsid w:val="007974CD"/>
    <w:rsid w:val="0079765D"/>
    <w:rsid w:val="007A0775"/>
    <w:rsid w:val="007A5F03"/>
    <w:rsid w:val="007B2EAA"/>
    <w:rsid w:val="007B3D9F"/>
    <w:rsid w:val="007B7499"/>
    <w:rsid w:val="007C065B"/>
    <w:rsid w:val="007D6ADA"/>
    <w:rsid w:val="007D740A"/>
    <w:rsid w:val="007E289B"/>
    <w:rsid w:val="007F3ED2"/>
    <w:rsid w:val="008024FA"/>
    <w:rsid w:val="0080534D"/>
    <w:rsid w:val="0080655A"/>
    <w:rsid w:val="008175BB"/>
    <w:rsid w:val="00820993"/>
    <w:rsid w:val="008235F9"/>
    <w:rsid w:val="00823FC1"/>
    <w:rsid w:val="00825431"/>
    <w:rsid w:val="0082654C"/>
    <w:rsid w:val="0082673C"/>
    <w:rsid w:val="00830AD9"/>
    <w:rsid w:val="00833499"/>
    <w:rsid w:val="00835424"/>
    <w:rsid w:val="008410AB"/>
    <w:rsid w:val="00842BF1"/>
    <w:rsid w:val="00844A7D"/>
    <w:rsid w:val="00847D2C"/>
    <w:rsid w:val="008854E1"/>
    <w:rsid w:val="00892C50"/>
    <w:rsid w:val="008A3C20"/>
    <w:rsid w:val="008A7325"/>
    <w:rsid w:val="008B02A8"/>
    <w:rsid w:val="008B286F"/>
    <w:rsid w:val="008B6BE8"/>
    <w:rsid w:val="008C257C"/>
    <w:rsid w:val="008C5542"/>
    <w:rsid w:val="008D110A"/>
    <w:rsid w:val="008D23E0"/>
    <w:rsid w:val="008E43D8"/>
    <w:rsid w:val="008E49EF"/>
    <w:rsid w:val="008E7496"/>
    <w:rsid w:val="008F007B"/>
    <w:rsid w:val="008F252E"/>
    <w:rsid w:val="008F467F"/>
    <w:rsid w:val="008F5221"/>
    <w:rsid w:val="00903CED"/>
    <w:rsid w:val="00913DFE"/>
    <w:rsid w:val="00915DD7"/>
    <w:rsid w:val="0092006C"/>
    <w:rsid w:val="0092010F"/>
    <w:rsid w:val="00920AA9"/>
    <w:rsid w:val="009222E4"/>
    <w:rsid w:val="00934374"/>
    <w:rsid w:val="00935A03"/>
    <w:rsid w:val="00936100"/>
    <w:rsid w:val="00936F1D"/>
    <w:rsid w:val="00940DBA"/>
    <w:rsid w:val="00942A85"/>
    <w:rsid w:val="00946D8B"/>
    <w:rsid w:val="0095063A"/>
    <w:rsid w:val="009528E4"/>
    <w:rsid w:val="0095382D"/>
    <w:rsid w:val="00956298"/>
    <w:rsid w:val="00957075"/>
    <w:rsid w:val="00962602"/>
    <w:rsid w:val="00965739"/>
    <w:rsid w:val="009753EE"/>
    <w:rsid w:val="0097691F"/>
    <w:rsid w:val="009838B9"/>
    <w:rsid w:val="009912AE"/>
    <w:rsid w:val="00992F22"/>
    <w:rsid w:val="009A3AEE"/>
    <w:rsid w:val="009A6D2D"/>
    <w:rsid w:val="009A7208"/>
    <w:rsid w:val="009B0A85"/>
    <w:rsid w:val="009B58CE"/>
    <w:rsid w:val="009B6BC6"/>
    <w:rsid w:val="009B7EA7"/>
    <w:rsid w:val="009C29D2"/>
    <w:rsid w:val="009C60B8"/>
    <w:rsid w:val="009C7F00"/>
    <w:rsid w:val="009D09F9"/>
    <w:rsid w:val="009D0D55"/>
    <w:rsid w:val="009E1D58"/>
    <w:rsid w:val="009F1132"/>
    <w:rsid w:val="009F4AB7"/>
    <w:rsid w:val="00A00E66"/>
    <w:rsid w:val="00A1051A"/>
    <w:rsid w:val="00A1076F"/>
    <w:rsid w:val="00A10D79"/>
    <w:rsid w:val="00A11206"/>
    <w:rsid w:val="00A116EE"/>
    <w:rsid w:val="00A175F3"/>
    <w:rsid w:val="00A3194E"/>
    <w:rsid w:val="00A31F9A"/>
    <w:rsid w:val="00A35AF1"/>
    <w:rsid w:val="00A462CC"/>
    <w:rsid w:val="00A477CE"/>
    <w:rsid w:val="00A6173C"/>
    <w:rsid w:val="00A630C9"/>
    <w:rsid w:val="00A744C9"/>
    <w:rsid w:val="00A75444"/>
    <w:rsid w:val="00A83C39"/>
    <w:rsid w:val="00A909E3"/>
    <w:rsid w:val="00A91ED2"/>
    <w:rsid w:val="00A97BDF"/>
    <w:rsid w:val="00AB05F1"/>
    <w:rsid w:val="00AB267B"/>
    <w:rsid w:val="00AB3156"/>
    <w:rsid w:val="00AB44DC"/>
    <w:rsid w:val="00AC13EC"/>
    <w:rsid w:val="00AC2755"/>
    <w:rsid w:val="00AC2C58"/>
    <w:rsid w:val="00AC3560"/>
    <w:rsid w:val="00AC3C8E"/>
    <w:rsid w:val="00AC53A0"/>
    <w:rsid w:val="00AD5246"/>
    <w:rsid w:val="00AE23A5"/>
    <w:rsid w:val="00AE29B3"/>
    <w:rsid w:val="00AE6B74"/>
    <w:rsid w:val="00AF2543"/>
    <w:rsid w:val="00AF497E"/>
    <w:rsid w:val="00AF52DE"/>
    <w:rsid w:val="00AF6F8E"/>
    <w:rsid w:val="00B0183C"/>
    <w:rsid w:val="00B05E76"/>
    <w:rsid w:val="00B10A97"/>
    <w:rsid w:val="00B17044"/>
    <w:rsid w:val="00B21579"/>
    <w:rsid w:val="00B219A1"/>
    <w:rsid w:val="00B22410"/>
    <w:rsid w:val="00B22BD4"/>
    <w:rsid w:val="00B3681A"/>
    <w:rsid w:val="00B40FEE"/>
    <w:rsid w:val="00B434E4"/>
    <w:rsid w:val="00B5558F"/>
    <w:rsid w:val="00B56968"/>
    <w:rsid w:val="00B62CEE"/>
    <w:rsid w:val="00B64EE8"/>
    <w:rsid w:val="00B67C63"/>
    <w:rsid w:val="00B70453"/>
    <w:rsid w:val="00B7119B"/>
    <w:rsid w:val="00B712B3"/>
    <w:rsid w:val="00B832FB"/>
    <w:rsid w:val="00B84380"/>
    <w:rsid w:val="00B87D79"/>
    <w:rsid w:val="00B90AE4"/>
    <w:rsid w:val="00B911EC"/>
    <w:rsid w:val="00B94815"/>
    <w:rsid w:val="00B9679D"/>
    <w:rsid w:val="00BA02EE"/>
    <w:rsid w:val="00BA19B7"/>
    <w:rsid w:val="00BA7F07"/>
    <w:rsid w:val="00BB2C1A"/>
    <w:rsid w:val="00BB46D5"/>
    <w:rsid w:val="00BB4706"/>
    <w:rsid w:val="00BB5874"/>
    <w:rsid w:val="00BB69AF"/>
    <w:rsid w:val="00BC571F"/>
    <w:rsid w:val="00BC6387"/>
    <w:rsid w:val="00BD41CF"/>
    <w:rsid w:val="00BE2F00"/>
    <w:rsid w:val="00BF50A4"/>
    <w:rsid w:val="00C03452"/>
    <w:rsid w:val="00C04BC3"/>
    <w:rsid w:val="00C12BB3"/>
    <w:rsid w:val="00C21B9D"/>
    <w:rsid w:val="00C232DC"/>
    <w:rsid w:val="00C25FB4"/>
    <w:rsid w:val="00C35C1F"/>
    <w:rsid w:val="00C36753"/>
    <w:rsid w:val="00C3779B"/>
    <w:rsid w:val="00C41B5C"/>
    <w:rsid w:val="00C42FAA"/>
    <w:rsid w:val="00C4611E"/>
    <w:rsid w:val="00C46141"/>
    <w:rsid w:val="00C52466"/>
    <w:rsid w:val="00C576C2"/>
    <w:rsid w:val="00C57AE6"/>
    <w:rsid w:val="00C60466"/>
    <w:rsid w:val="00C658D0"/>
    <w:rsid w:val="00C72DED"/>
    <w:rsid w:val="00C754AD"/>
    <w:rsid w:val="00C76F95"/>
    <w:rsid w:val="00C81B43"/>
    <w:rsid w:val="00C81CC7"/>
    <w:rsid w:val="00C8246D"/>
    <w:rsid w:val="00C8606E"/>
    <w:rsid w:val="00C87719"/>
    <w:rsid w:val="00C92CCD"/>
    <w:rsid w:val="00C96062"/>
    <w:rsid w:val="00CA2399"/>
    <w:rsid w:val="00CA33E5"/>
    <w:rsid w:val="00CA5307"/>
    <w:rsid w:val="00CB3137"/>
    <w:rsid w:val="00CC3038"/>
    <w:rsid w:val="00CC33D5"/>
    <w:rsid w:val="00CC407F"/>
    <w:rsid w:val="00CC5B90"/>
    <w:rsid w:val="00CD5A3B"/>
    <w:rsid w:val="00CD6A9E"/>
    <w:rsid w:val="00CF33EA"/>
    <w:rsid w:val="00D0016E"/>
    <w:rsid w:val="00D04862"/>
    <w:rsid w:val="00D06215"/>
    <w:rsid w:val="00D0632B"/>
    <w:rsid w:val="00D123EE"/>
    <w:rsid w:val="00D1705A"/>
    <w:rsid w:val="00D21D50"/>
    <w:rsid w:val="00D2653C"/>
    <w:rsid w:val="00D36616"/>
    <w:rsid w:val="00D3667D"/>
    <w:rsid w:val="00D3782C"/>
    <w:rsid w:val="00D40ACF"/>
    <w:rsid w:val="00D4144C"/>
    <w:rsid w:val="00D425A0"/>
    <w:rsid w:val="00D47E22"/>
    <w:rsid w:val="00D522E9"/>
    <w:rsid w:val="00D57EDC"/>
    <w:rsid w:val="00D61BE0"/>
    <w:rsid w:val="00D673D7"/>
    <w:rsid w:val="00D73CA6"/>
    <w:rsid w:val="00D81A1E"/>
    <w:rsid w:val="00D841B9"/>
    <w:rsid w:val="00D8508D"/>
    <w:rsid w:val="00D86666"/>
    <w:rsid w:val="00D91CB4"/>
    <w:rsid w:val="00D96237"/>
    <w:rsid w:val="00D96331"/>
    <w:rsid w:val="00DB4D00"/>
    <w:rsid w:val="00DB5CEE"/>
    <w:rsid w:val="00DC154F"/>
    <w:rsid w:val="00DD0447"/>
    <w:rsid w:val="00DD382D"/>
    <w:rsid w:val="00DD5CAA"/>
    <w:rsid w:val="00DE2D17"/>
    <w:rsid w:val="00DE4332"/>
    <w:rsid w:val="00DF5566"/>
    <w:rsid w:val="00DF59FA"/>
    <w:rsid w:val="00E0057A"/>
    <w:rsid w:val="00E04A7D"/>
    <w:rsid w:val="00E101D9"/>
    <w:rsid w:val="00E144A6"/>
    <w:rsid w:val="00E227EB"/>
    <w:rsid w:val="00E30F17"/>
    <w:rsid w:val="00E32E94"/>
    <w:rsid w:val="00E334A0"/>
    <w:rsid w:val="00E359D3"/>
    <w:rsid w:val="00E4696D"/>
    <w:rsid w:val="00E673C5"/>
    <w:rsid w:val="00E72B91"/>
    <w:rsid w:val="00E839B5"/>
    <w:rsid w:val="00E91F7B"/>
    <w:rsid w:val="00E9412D"/>
    <w:rsid w:val="00E9569E"/>
    <w:rsid w:val="00E96336"/>
    <w:rsid w:val="00E96D71"/>
    <w:rsid w:val="00EA5934"/>
    <w:rsid w:val="00EA5A3C"/>
    <w:rsid w:val="00EB44C4"/>
    <w:rsid w:val="00EC1BE8"/>
    <w:rsid w:val="00EC4686"/>
    <w:rsid w:val="00EC4E3D"/>
    <w:rsid w:val="00EC636A"/>
    <w:rsid w:val="00ED2BAB"/>
    <w:rsid w:val="00ED432B"/>
    <w:rsid w:val="00ED70C4"/>
    <w:rsid w:val="00ED7746"/>
    <w:rsid w:val="00EF5202"/>
    <w:rsid w:val="00EF5706"/>
    <w:rsid w:val="00EF7B3B"/>
    <w:rsid w:val="00F02A1C"/>
    <w:rsid w:val="00F02D1F"/>
    <w:rsid w:val="00F03279"/>
    <w:rsid w:val="00F03EE3"/>
    <w:rsid w:val="00F05AAA"/>
    <w:rsid w:val="00F07DB4"/>
    <w:rsid w:val="00F111CE"/>
    <w:rsid w:val="00F20D71"/>
    <w:rsid w:val="00F220BE"/>
    <w:rsid w:val="00F316D6"/>
    <w:rsid w:val="00F33FD0"/>
    <w:rsid w:val="00F44F96"/>
    <w:rsid w:val="00F46E8C"/>
    <w:rsid w:val="00F47A68"/>
    <w:rsid w:val="00F52E0E"/>
    <w:rsid w:val="00F61010"/>
    <w:rsid w:val="00F61272"/>
    <w:rsid w:val="00F740DD"/>
    <w:rsid w:val="00F762C3"/>
    <w:rsid w:val="00F81ED9"/>
    <w:rsid w:val="00F91523"/>
    <w:rsid w:val="00F95CC0"/>
    <w:rsid w:val="00FA0861"/>
    <w:rsid w:val="00FA3FF2"/>
    <w:rsid w:val="00FB32F1"/>
    <w:rsid w:val="00FB5B0C"/>
    <w:rsid w:val="00FB64EE"/>
    <w:rsid w:val="00FD0D3F"/>
    <w:rsid w:val="00FD1DC7"/>
    <w:rsid w:val="00FD67DE"/>
    <w:rsid w:val="00FD7AAE"/>
    <w:rsid w:val="00FE0113"/>
    <w:rsid w:val="00FE1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E3BEC8"/>
  <w15:chartTrackingRefBased/>
  <w15:docId w15:val="{508336E6-8AD5-426E-A5A8-62F313168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7C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32E9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32E94"/>
  </w:style>
  <w:style w:type="paragraph" w:styleId="a6">
    <w:name w:val="footer"/>
    <w:basedOn w:val="a"/>
    <w:link w:val="a7"/>
    <w:uiPriority w:val="99"/>
    <w:unhideWhenUsed/>
    <w:rsid w:val="00E32E9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32E94"/>
  </w:style>
  <w:style w:type="paragraph" w:styleId="a8">
    <w:name w:val="Balloon Text"/>
    <w:basedOn w:val="a"/>
    <w:link w:val="a9"/>
    <w:uiPriority w:val="99"/>
    <w:semiHidden/>
    <w:unhideWhenUsed/>
    <w:rsid w:val="0017773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7773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wa Yamaguchi</dc:creator>
  <cp:keywords/>
  <dc:description/>
  <cp:lastModifiedBy>美輪 山口</cp:lastModifiedBy>
  <cp:revision>23</cp:revision>
  <cp:lastPrinted>2019-06-18T22:52:00Z</cp:lastPrinted>
  <dcterms:created xsi:type="dcterms:W3CDTF">2018-08-09T22:32:00Z</dcterms:created>
  <dcterms:modified xsi:type="dcterms:W3CDTF">2019-06-18T23:45:00Z</dcterms:modified>
</cp:coreProperties>
</file>